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EBF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Domain 1: Research team and reflexivity</w:t>
      </w:r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Personal Characteristics</w:t>
      </w:r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. Interviewer/facilitator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author/s conducted the interview or focus group?</w:t>
      </w:r>
    </w:p>
    <w:p w:rsidR="007C020F" w:rsidRDefault="007C020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RPL, MP, CB, </w:t>
      </w:r>
      <w:proofErr w:type="spellStart"/>
      <w:r w:rsidRPr="009C5144">
        <w:rPr>
          <w:rFonts w:ascii="Times New Roman" w:hAnsi="Times New Roman" w:cs="Times New Roman"/>
          <w:sz w:val="24"/>
          <w:szCs w:val="24"/>
        </w:rPr>
        <w:t>EMc</w:t>
      </w:r>
      <w:proofErr w:type="spellEnd"/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. Credentials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were the researcher’s credentials? E.g. PhD, MD</w:t>
      </w:r>
    </w:p>
    <w:p w:rsidR="007C020F" w:rsidRDefault="006C029C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RPL (PhD), MP (MSc</w:t>
      </w:r>
      <w:r w:rsidR="007C020F" w:rsidRPr="009C5144">
        <w:rPr>
          <w:rFonts w:ascii="Times New Roman" w:hAnsi="Times New Roman" w:cs="Times New Roman"/>
          <w:sz w:val="24"/>
          <w:szCs w:val="24"/>
        </w:rPr>
        <w:t xml:space="preserve">), CB </w:t>
      </w:r>
      <w:r w:rsidRPr="009C5144">
        <w:rPr>
          <w:rFonts w:ascii="Times New Roman" w:hAnsi="Times New Roman" w:cs="Times New Roman"/>
          <w:sz w:val="24"/>
          <w:szCs w:val="24"/>
        </w:rPr>
        <w:t>(MSc</w:t>
      </w:r>
      <w:r w:rsidR="007C020F" w:rsidRPr="009C5144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7C020F" w:rsidRPr="009C5144">
        <w:rPr>
          <w:rFonts w:ascii="Times New Roman" w:hAnsi="Times New Roman" w:cs="Times New Roman"/>
          <w:sz w:val="24"/>
          <w:szCs w:val="24"/>
        </w:rPr>
        <w:t>EMc</w:t>
      </w:r>
      <w:proofErr w:type="spellEnd"/>
      <w:r w:rsidRPr="009C5144">
        <w:rPr>
          <w:rFonts w:ascii="Times New Roman" w:hAnsi="Times New Roman" w:cs="Times New Roman"/>
          <w:sz w:val="24"/>
          <w:szCs w:val="24"/>
        </w:rPr>
        <w:t xml:space="preserve"> (MSc)</w:t>
      </w:r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3. Occupation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was their occupation at the time of the study?</w:t>
      </w:r>
    </w:p>
    <w:p w:rsidR="008A713B" w:rsidRDefault="008A713B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RPL (</w:t>
      </w:r>
      <w:r w:rsidR="00FD12DD" w:rsidRPr="009C5144">
        <w:rPr>
          <w:rFonts w:ascii="Times New Roman" w:hAnsi="Times New Roman" w:cs="Times New Roman"/>
          <w:sz w:val="24"/>
          <w:szCs w:val="24"/>
        </w:rPr>
        <w:t>Res</w:t>
      </w:r>
      <w:r w:rsidR="009C3D66" w:rsidRPr="009C5144">
        <w:rPr>
          <w:rFonts w:ascii="Times New Roman" w:hAnsi="Times New Roman" w:cs="Times New Roman"/>
          <w:sz w:val="24"/>
          <w:szCs w:val="24"/>
        </w:rPr>
        <w:t xml:space="preserve">earcher), MP (Researcher), CB (Researcher), </w:t>
      </w:r>
      <w:proofErr w:type="spellStart"/>
      <w:r w:rsidR="009C3D66" w:rsidRPr="009C5144">
        <w:rPr>
          <w:rFonts w:ascii="Times New Roman" w:hAnsi="Times New Roman" w:cs="Times New Roman"/>
          <w:sz w:val="24"/>
          <w:szCs w:val="24"/>
        </w:rPr>
        <w:t>EMc</w:t>
      </w:r>
      <w:proofErr w:type="spellEnd"/>
      <w:r w:rsidR="009C3D66" w:rsidRPr="009C5144">
        <w:rPr>
          <w:rFonts w:ascii="Times New Roman" w:hAnsi="Times New Roman" w:cs="Times New Roman"/>
          <w:sz w:val="24"/>
          <w:szCs w:val="24"/>
        </w:rPr>
        <w:t xml:space="preserve"> (R</w:t>
      </w:r>
      <w:r w:rsidR="00FD12DD" w:rsidRPr="009C5144">
        <w:rPr>
          <w:rFonts w:ascii="Times New Roman" w:hAnsi="Times New Roman" w:cs="Times New Roman"/>
          <w:sz w:val="24"/>
          <w:szCs w:val="24"/>
        </w:rPr>
        <w:t>esearcher)</w:t>
      </w:r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4. Gender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the researcher male or female?</w:t>
      </w:r>
    </w:p>
    <w:p w:rsidR="008A713B" w:rsidRDefault="008A713B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RPL (male), MP (female), CB (female), </w:t>
      </w:r>
      <w:proofErr w:type="spellStart"/>
      <w:r w:rsidRPr="009C5144">
        <w:rPr>
          <w:rFonts w:ascii="Times New Roman" w:hAnsi="Times New Roman" w:cs="Times New Roman"/>
          <w:sz w:val="24"/>
          <w:szCs w:val="24"/>
        </w:rPr>
        <w:t>EMc</w:t>
      </w:r>
      <w:proofErr w:type="spellEnd"/>
      <w:r w:rsidRPr="009C5144">
        <w:rPr>
          <w:rFonts w:ascii="Times New Roman" w:hAnsi="Times New Roman" w:cs="Times New Roman"/>
          <w:sz w:val="24"/>
          <w:szCs w:val="24"/>
        </w:rPr>
        <w:t xml:space="preserve"> (female)</w:t>
      </w:r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5. Experience and training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experience or training did the researcher have?</w:t>
      </w:r>
    </w:p>
    <w:p w:rsidR="00FD12DD" w:rsidRPr="009C5144" w:rsidRDefault="00BD4352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Experienced qualitative researchers</w:t>
      </w:r>
      <w:r w:rsidR="008B2880" w:rsidRPr="009C5144">
        <w:rPr>
          <w:rFonts w:ascii="Times New Roman" w:hAnsi="Times New Roman" w:cs="Times New Roman"/>
          <w:sz w:val="24"/>
          <w:szCs w:val="24"/>
        </w:rPr>
        <w:t xml:space="preserve"> who have received training in consent and capacity issues and GCP training</w:t>
      </w:r>
    </w:p>
    <w:p w:rsidR="00BD4352" w:rsidRPr="009C5144" w:rsidRDefault="00BD4352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Relationship with participants</w:t>
      </w:r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6. Relationship established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a relationship established prior to study commencement?</w:t>
      </w:r>
    </w:p>
    <w:p w:rsidR="006552F7" w:rsidRDefault="00BE5488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Team had e</w:t>
      </w:r>
      <w:r w:rsidR="006552F7" w:rsidRPr="009C5144">
        <w:rPr>
          <w:rFonts w:ascii="Times New Roman" w:hAnsi="Times New Roman" w:cs="Times New Roman"/>
          <w:sz w:val="24"/>
          <w:szCs w:val="24"/>
        </w:rPr>
        <w:t>xisting knowledge of some service managers interviewed, but relationships were mainly developed during the study</w:t>
      </w:r>
      <w:r w:rsidR="00411CD9" w:rsidRPr="009C514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9F7FA7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7. Participant knowledge of the interviewer </w:t>
      </w:r>
      <w:proofErr w:type="gramStart"/>
      <w:r w:rsidR="00DD7EBF" w:rsidRPr="009C5144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="00DD7EBF" w:rsidRPr="009C5144">
        <w:rPr>
          <w:rFonts w:ascii="Times New Roman" w:hAnsi="Times New Roman" w:cs="Times New Roman"/>
          <w:sz w:val="24"/>
          <w:szCs w:val="24"/>
        </w:rPr>
        <w:t xml:space="preserve"> did the participants know about the researcher? </w:t>
      </w:r>
      <w:proofErr w:type="gramStart"/>
      <w:r w:rsidR="00DD7EBF" w:rsidRPr="009C5144">
        <w:rPr>
          <w:rFonts w:ascii="Times New Roman" w:hAnsi="Times New Roman" w:cs="Times New Roman"/>
          <w:sz w:val="24"/>
          <w:szCs w:val="24"/>
        </w:rPr>
        <w:t>e.g</w:t>
      </w:r>
      <w:proofErr w:type="gramEnd"/>
      <w:r w:rsidR="00DD7EBF" w:rsidRPr="009C5144">
        <w:rPr>
          <w:rFonts w:ascii="Times New Roman" w:hAnsi="Times New Roman" w:cs="Times New Roman"/>
          <w:sz w:val="24"/>
          <w:szCs w:val="24"/>
        </w:rPr>
        <w:t>. person</w:t>
      </w:r>
      <w:r w:rsidRPr="009C5144">
        <w:rPr>
          <w:rFonts w:ascii="Times New Roman" w:hAnsi="Times New Roman" w:cs="Times New Roman"/>
          <w:sz w:val="24"/>
          <w:szCs w:val="24"/>
        </w:rPr>
        <w:t xml:space="preserve">al goals, reasons for doing the </w:t>
      </w:r>
      <w:r w:rsidR="00DD7EBF" w:rsidRPr="009C5144">
        <w:rPr>
          <w:rFonts w:ascii="Times New Roman" w:hAnsi="Times New Roman" w:cs="Times New Roman"/>
          <w:sz w:val="24"/>
          <w:szCs w:val="24"/>
        </w:rPr>
        <w:t>research</w:t>
      </w:r>
    </w:p>
    <w:p w:rsidR="00456777" w:rsidRDefault="00874D5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Participants received a ‘participant information sheet’ and the researchers explained the study before commencing the interview or focus group</w:t>
      </w:r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8. Interviewer characteristics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characteristics were reported about the interviewer/facil</w:t>
      </w:r>
      <w:r w:rsidR="0092018F" w:rsidRPr="009C5144">
        <w:rPr>
          <w:rFonts w:ascii="Times New Roman" w:hAnsi="Times New Roman" w:cs="Times New Roman"/>
          <w:sz w:val="24"/>
          <w:szCs w:val="24"/>
        </w:rPr>
        <w:t xml:space="preserve">itator? </w:t>
      </w:r>
      <w:proofErr w:type="gramStart"/>
      <w:r w:rsidR="0092018F" w:rsidRPr="009C5144">
        <w:rPr>
          <w:rFonts w:ascii="Times New Roman" w:hAnsi="Times New Roman" w:cs="Times New Roman"/>
          <w:sz w:val="24"/>
          <w:szCs w:val="24"/>
        </w:rPr>
        <w:t>e.g</w:t>
      </w:r>
      <w:proofErr w:type="gramEnd"/>
      <w:r w:rsidR="0092018F" w:rsidRPr="009C5144">
        <w:rPr>
          <w:rFonts w:ascii="Times New Roman" w:hAnsi="Times New Roman" w:cs="Times New Roman"/>
          <w:sz w:val="24"/>
          <w:szCs w:val="24"/>
        </w:rPr>
        <w:t xml:space="preserve">. Bias, assumptions, </w:t>
      </w:r>
      <w:r w:rsidRPr="009C5144">
        <w:rPr>
          <w:rFonts w:ascii="Times New Roman" w:hAnsi="Times New Roman" w:cs="Times New Roman"/>
          <w:sz w:val="24"/>
          <w:szCs w:val="24"/>
        </w:rPr>
        <w:t>reasons and interests in the research topic</w:t>
      </w:r>
    </w:p>
    <w:p w:rsidR="0092018F" w:rsidRPr="009C5144" w:rsidRDefault="00E8315E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Researchers</w:t>
      </w:r>
      <w:r w:rsidR="00022BDB" w:rsidRPr="009C5144">
        <w:rPr>
          <w:rFonts w:ascii="Times New Roman" w:hAnsi="Times New Roman" w:cs="Times New Roman"/>
          <w:sz w:val="24"/>
          <w:szCs w:val="24"/>
        </w:rPr>
        <w:t xml:space="preserve"> discussed </w:t>
      </w:r>
      <w:r w:rsidR="006065FA" w:rsidRPr="009C5144">
        <w:rPr>
          <w:rFonts w:ascii="Times New Roman" w:hAnsi="Times New Roman" w:cs="Times New Roman"/>
          <w:sz w:val="24"/>
          <w:szCs w:val="24"/>
        </w:rPr>
        <w:t xml:space="preserve">their interest </w:t>
      </w:r>
      <w:r w:rsidR="00022BDB" w:rsidRPr="009C5144">
        <w:rPr>
          <w:rFonts w:ascii="Times New Roman" w:hAnsi="Times New Roman" w:cs="Times New Roman"/>
          <w:sz w:val="24"/>
          <w:szCs w:val="24"/>
        </w:rPr>
        <w:t>in services recognised for having good practice</w:t>
      </w:r>
    </w:p>
    <w:p w:rsidR="006D0FA8" w:rsidRPr="009C5144" w:rsidRDefault="006D0FA8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Domain 2: study design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Theoretical framework</w:t>
      </w:r>
    </w:p>
    <w:p w:rsidR="009C5144" w:rsidRP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9.</w:t>
      </w:r>
      <w:r w:rsidR="005E22AE" w:rsidRPr="009C5144">
        <w:rPr>
          <w:rFonts w:ascii="Times New Roman" w:hAnsi="Times New Roman" w:cs="Times New Roman"/>
          <w:sz w:val="24"/>
          <w:szCs w:val="24"/>
        </w:rPr>
        <w:t xml:space="preserve"> Methodological orientation and Theory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methodological orientation was stated to underpin t</w:t>
      </w:r>
      <w:r w:rsidR="005E22AE" w:rsidRPr="009C5144">
        <w:rPr>
          <w:rFonts w:ascii="Times New Roman" w:hAnsi="Times New Roman" w:cs="Times New Roman"/>
          <w:sz w:val="24"/>
          <w:szCs w:val="24"/>
        </w:rPr>
        <w:t xml:space="preserve">he study? </w:t>
      </w:r>
      <w:proofErr w:type="gramStart"/>
      <w:r w:rsidR="005E22AE" w:rsidRPr="009C5144">
        <w:rPr>
          <w:rFonts w:ascii="Times New Roman" w:hAnsi="Times New Roman" w:cs="Times New Roman"/>
          <w:sz w:val="24"/>
          <w:szCs w:val="24"/>
        </w:rPr>
        <w:t>e.g</w:t>
      </w:r>
      <w:proofErr w:type="gramEnd"/>
      <w:r w:rsidR="005E22AE" w:rsidRPr="009C5144">
        <w:rPr>
          <w:rFonts w:ascii="Times New Roman" w:hAnsi="Times New Roman" w:cs="Times New Roman"/>
          <w:sz w:val="24"/>
          <w:szCs w:val="24"/>
        </w:rPr>
        <w:t xml:space="preserve">. grounded theory, </w:t>
      </w:r>
      <w:r w:rsidRPr="009C5144">
        <w:rPr>
          <w:rFonts w:ascii="Times New Roman" w:hAnsi="Times New Roman" w:cs="Times New Roman"/>
          <w:sz w:val="24"/>
          <w:szCs w:val="24"/>
        </w:rPr>
        <w:t>discourse analysis, ethnography, phenomenology, content analysis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22AE" w:rsidRPr="009C5144" w:rsidRDefault="008C223E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Interpretive approach and thematic analysis</w:t>
      </w:r>
    </w:p>
    <w:p w:rsidR="006D0FA8" w:rsidRPr="009C5144" w:rsidRDefault="006D0FA8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Participant selection</w:t>
      </w: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0. Sampling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were participants selected?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e.g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>. purposive, convenience, consecutive, snowball</w:t>
      </w:r>
    </w:p>
    <w:p w:rsidR="00E61E67" w:rsidRPr="009C5144" w:rsidRDefault="00E61E67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Combination of purposive and snowball sampling</w:t>
      </w: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lastRenderedPageBreak/>
        <w:t xml:space="preserve">11. Method of approach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were participants approached?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e.g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>. face-to-face, telephone, mail, email</w:t>
      </w:r>
    </w:p>
    <w:p w:rsidR="00BD12BA" w:rsidRPr="009C5144" w:rsidRDefault="00BD12BA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Combination of telephone, email and face-to-face invitations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2. Sample size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many participants were in the study?</w:t>
      </w:r>
    </w:p>
    <w:p w:rsidR="00C55D97" w:rsidRPr="009C5144" w:rsidRDefault="001B1C6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87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3. Non-participation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many people refused to participate or dropped out? Reasons?</w:t>
      </w:r>
    </w:p>
    <w:p w:rsidR="003A5625" w:rsidRPr="009C5144" w:rsidRDefault="003A5625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No participants refused or dropped out after being approach</w:t>
      </w:r>
      <w:r w:rsidR="006270AD" w:rsidRPr="009C5144">
        <w:rPr>
          <w:rFonts w:ascii="Times New Roman" w:hAnsi="Times New Roman" w:cs="Times New Roman"/>
          <w:sz w:val="24"/>
          <w:szCs w:val="24"/>
        </w:rPr>
        <w:t>ed</w:t>
      </w:r>
      <w:r w:rsidRPr="009C5144">
        <w:rPr>
          <w:rFonts w:ascii="Times New Roman" w:hAnsi="Times New Roman" w:cs="Times New Roman"/>
          <w:sz w:val="24"/>
          <w:szCs w:val="24"/>
        </w:rPr>
        <w:t>.  However some service managers contacted did not reply to our approaches.</w:t>
      </w:r>
    </w:p>
    <w:p w:rsidR="006D0FA8" w:rsidRPr="009C5144" w:rsidRDefault="006D0FA8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Setting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4. Setting of data collection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was the data collected?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e.g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>. home, clinic, workplace</w:t>
      </w:r>
    </w:p>
    <w:p w:rsidR="00B744E8" w:rsidRPr="009C5144" w:rsidRDefault="00B744E8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Telephone interviews and in the service where service managers and staff worked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5. Presence of non-participants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anyone else present besides the participants and researchers?</w:t>
      </w:r>
    </w:p>
    <w:p w:rsidR="00BB68D3" w:rsidRPr="009C5144" w:rsidRDefault="00D0293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No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6. Description of sample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are the important characteristics of the sample?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e.g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>. demographic data, date</w:t>
      </w:r>
    </w:p>
    <w:p w:rsidR="006D0FA8" w:rsidRPr="009C5144" w:rsidRDefault="007875BE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The important characteristics of the sample are their roles in the service</w:t>
      </w:r>
      <w:r w:rsidR="00D556DD" w:rsidRPr="009C5144">
        <w:rPr>
          <w:rFonts w:ascii="Times New Roman" w:hAnsi="Times New Roman" w:cs="Times New Roman"/>
          <w:sz w:val="24"/>
          <w:szCs w:val="24"/>
        </w:rPr>
        <w:t xml:space="preserve"> the</w:t>
      </w:r>
      <w:r w:rsidR="0063083C" w:rsidRPr="009C5144">
        <w:rPr>
          <w:rFonts w:ascii="Times New Roman" w:hAnsi="Times New Roman" w:cs="Times New Roman"/>
          <w:sz w:val="24"/>
          <w:szCs w:val="24"/>
        </w:rPr>
        <w:t>y</w:t>
      </w:r>
      <w:r w:rsidR="00D556DD" w:rsidRPr="009C5144">
        <w:rPr>
          <w:rFonts w:ascii="Times New Roman" w:hAnsi="Times New Roman" w:cs="Times New Roman"/>
          <w:sz w:val="24"/>
          <w:szCs w:val="24"/>
        </w:rPr>
        <w:t xml:space="preserve"> work</w:t>
      </w:r>
      <w:r w:rsidR="00F75982" w:rsidRPr="009C5144">
        <w:rPr>
          <w:rFonts w:ascii="Times New Roman" w:hAnsi="Times New Roman" w:cs="Times New Roman"/>
          <w:sz w:val="24"/>
          <w:szCs w:val="24"/>
        </w:rPr>
        <w:t>ed</w:t>
      </w:r>
      <w:r w:rsidR="00D556DD" w:rsidRPr="009C5144">
        <w:rPr>
          <w:rFonts w:ascii="Times New Roman" w:hAnsi="Times New Roman" w:cs="Times New Roman"/>
          <w:sz w:val="24"/>
          <w:szCs w:val="24"/>
        </w:rPr>
        <w:t xml:space="preserve"> in</w:t>
      </w:r>
      <w:r w:rsidRPr="009C5144">
        <w:rPr>
          <w:rFonts w:ascii="Times New Roman" w:hAnsi="Times New Roman" w:cs="Times New Roman"/>
          <w:sz w:val="24"/>
          <w:szCs w:val="24"/>
        </w:rPr>
        <w:t xml:space="preserve"> and the type of service.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Data collection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7. Interview guide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questions, prompts, guides provided by the authors? Was it pilot tested?</w:t>
      </w:r>
    </w:p>
    <w:p w:rsidR="00E9406E" w:rsidRPr="009C5144" w:rsidRDefault="00EF224A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There was a semi-structured interview guide and </w:t>
      </w:r>
      <w:r w:rsidR="00A47FDE" w:rsidRPr="009C5144">
        <w:rPr>
          <w:rFonts w:ascii="Times New Roman" w:hAnsi="Times New Roman" w:cs="Times New Roman"/>
          <w:sz w:val="24"/>
          <w:szCs w:val="24"/>
        </w:rPr>
        <w:t xml:space="preserve">a </w:t>
      </w:r>
      <w:r w:rsidRPr="009C5144">
        <w:rPr>
          <w:rFonts w:ascii="Times New Roman" w:hAnsi="Times New Roman" w:cs="Times New Roman"/>
          <w:sz w:val="24"/>
          <w:szCs w:val="24"/>
        </w:rPr>
        <w:t xml:space="preserve">focus group </w:t>
      </w:r>
      <w:r w:rsidR="00A47FDE" w:rsidRPr="009C5144">
        <w:rPr>
          <w:rFonts w:ascii="Times New Roman" w:hAnsi="Times New Roman" w:cs="Times New Roman"/>
          <w:sz w:val="24"/>
          <w:szCs w:val="24"/>
        </w:rPr>
        <w:t xml:space="preserve">topic </w:t>
      </w:r>
      <w:r w:rsidRPr="009C5144">
        <w:rPr>
          <w:rFonts w:ascii="Times New Roman" w:hAnsi="Times New Roman" w:cs="Times New Roman"/>
          <w:sz w:val="24"/>
          <w:szCs w:val="24"/>
        </w:rPr>
        <w:t>guide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8. Repeat interviews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repeat interviews carried out? If yes, how many?</w:t>
      </w:r>
    </w:p>
    <w:p w:rsidR="00CF76A5" w:rsidRPr="009C5144" w:rsidRDefault="00FB10B0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No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19. Audio/visual recording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the research use audio or visual recording to collect the data?</w:t>
      </w:r>
    </w:p>
    <w:p w:rsidR="00CB66B7" w:rsidRPr="009C5144" w:rsidRDefault="0075668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Yes, audio recording</w:t>
      </w:r>
      <w:r w:rsidR="006D2388" w:rsidRPr="009C5144">
        <w:rPr>
          <w:rFonts w:ascii="Times New Roman" w:hAnsi="Times New Roman" w:cs="Times New Roman"/>
          <w:sz w:val="24"/>
          <w:szCs w:val="24"/>
        </w:rPr>
        <w:t xml:space="preserve"> and full transcription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0. Field notes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field notes made during and/or after the interview or focus group?</w:t>
      </w:r>
    </w:p>
    <w:p w:rsidR="00EF5B21" w:rsidRPr="009C5144" w:rsidRDefault="00EF5B21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Yes, in some cases where relevant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1. Duration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was the duration of the interviews or focus group?</w:t>
      </w:r>
    </w:p>
    <w:p w:rsidR="00587F56" w:rsidRPr="009C5144" w:rsidRDefault="005A4138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The interviews varied in length</w:t>
      </w:r>
      <w:r w:rsidR="00EF5B21" w:rsidRPr="009C5144">
        <w:rPr>
          <w:rFonts w:ascii="Times New Roman" w:hAnsi="Times New Roman" w:cs="Times New Roman"/>
          <w:sz w:val="24"/>
          <w:szCs w:val="24"/>
        </w:rPr>
        <w:t xml:space="preserve"> from </w:t>
      </w:r>
      <w:r w:rsidR="007805BB" w:rsidRPr="009C5144">
        <w:rPr>
          <w:rFonts w:ascii="Times New Roman" w:hAnsi="Times New Roman" w:cs="Times New Roman"/>
          <w:sz w:val="24"/>
          <w:szCs w:val="24"/>
        </w:rPr>
        <w:t>27mins to 1h 03mins.  Focus groups varied in length from 48mins to 1h 48mins.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2. Data saturation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data saturation discussed?</w:t>
      </w:r>
    </w:p>
    <w:p w:rsidR="007F117B" w:rsidRPr="009C5144" w:rsidRDefault="007F117B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Yes, during our on-going analysis.  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3. Transcripts returned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transcripts returned to participants for comment and/or correction?</w:t>
      </w:r>
    </w:p>
    <w:p w:rsidR="001B6A64" w:rsidRPr="009C5144" w:rsidRDefault="001B6A6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:rsidR="001B6A64" w:rsidRPr="009C5144" w:rsidRDefault="001B6A6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7734AE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Domain 3: analysis and findings</w:t>
      </w:r>
    </w:p>
    <w:p w:rsidR="006D0FA8" w:rsidRPr="009C5144" w:rsidRDefault="006D0FA8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Data analysis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4. Number of data coders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many data coders coded the data?</w:t>
      </w:r>
    </w:p>
    <w:p w:rsidR="00611EA8" w:rsidRPr="009C5144" w:rsidRDefault="00476F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4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5. Description of the coding tree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authors provide a description of the coding tree?</w:t>
      </w:r>
    </w:p>
    <w:p w:rsidR="001942F2" w:rsidRPr="009C5144" w:rsidRDefault="00516ED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No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6. Derivation of themes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themes identified in advance or derived from the data?</w:t>
      </w:r>
    </w:p>
    <w:p w:rsidR="00752CB7" w:rsidRPr="009C5144" w:rsidRDefault="00111EDC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Derived from the data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27. Software What software, if applicable, was used to manage the data?</w:t>
      </w:r>
    </w:p>
    <w:p w:rsidR="00E54560" w:rsidRPr="009C5144" w:rsidRDefault="000F03FC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C5144">
        <w:rPr>
          <w:rFonts w:ascii="Times New Roman" w:hAnsi="Times New Roman" w:cs="Times New Roman"/>
          <w:sz w:val="24"/>
          <w:szCs w:val="24"/>
        </w:rPr>
        <w:t>NVivo</w:t>
      </w:r>
      <w:proofErr w:type="spellEnd"/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8. Participant checking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participants provide feedback on the findings?</w:t>
      </w:r>
    </w:p>
    <w:p w:rsidR="00E54560" w:rsidRPr="009C5144" w:rsidRDefault="00231190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No</w:t>
      </w:r>
    </w:p>
    <w:p w:rsidR="006D0FA8" w:rsidRPr="009C5144" w:rsidRDefault="006D0FA8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Reporting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 xml:space="preserve">29. Quotations presented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participant quotations presented to illustrate </w:t>
      </w:r>
      <w:r w:rsidR="006D0FA8" w:rsidRPr="009C5144">
        <w:rPr>
          <w:rFonts w:ascii="Times New Roman" w:hAnsi="Times New Roman" w:cs="Times New Roman"/>
          <w:sz w:val="24"/>
          <w:szCs w:val="24"/>
        </w:rPr>
        <w:t xml:space="preserve">the themes / findings? Was each </w:t>
      </w:r>
      <w:r w:rsidRPr="009C5144">
        <w:rPr>
          <w:rFonts w:ascii="Times New Roman" w:hAnsi="Times New Roman" w:cs="Times New Roman"/>
          <w:sz w:val="24"/>
          <w:szCs w:val="24"/>
        </w:rPr>
        <w:t xml:space="preserve">quotation identified?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e.g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>. participant number</w:t>
      </w:r>
    </w:p>
    <w:p w:rsidR="009B7770" w:rsidRPr="009C5144" w:rsidRDefault="009B7770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Yes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30. Data and findings consistent Was there consistency between the data presented and the findings?</w:t>
      </w:r>
    </w:p>
    <w:p w:rsidR="006C5DCD" w:rsidRPr="009C5144" w:rsidRDefault="006C5DCD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Yes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EBF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31. Clarity of major themes Were major themes clearly presented in the findings?</w:t>
      </w:r>
    </w:p>
    <w:p w:rsidR="006C5DCD" w:rsidRPr="009C5144" w:rsidRDefault="006C5DCD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Yes</w:t>
      </w:r>
    </w:p>
    <w:p w:rsidR="009C5144" w:rsidRDefault="009C514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336D" w:rsidRPr="009C5144" w:rsidRDefault="00DD7EBF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C5144">
        <w:rPr>
          <w:rFonts w:ascii="Times New Roman" w:hAnsi="Times New Roman" w:cs="Times New Roman"/>
          <w:sz w:val="24"/>
          <w:szCs w:val="24"/>
        </w:rPr>
        <w:t xml:space="preserve">32. Clarity of minor themes </w:t>
      </w:r>
      <w:proofErr w:type="gramStart"/>
      <w:r w:rsidRPr="009C5144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9C5144">
        <w:rPr>
          <w:rFonts w:ascii="Times New Roman" w:hAnsi="Times New Roman" w:cs="Times New Roman"/>
          <w:sz w:val="24"/>
          <w:szCs w:val="24"/>
        </w:rPr>
        <w:t xml:space="preserve"> there a description of diverse cases or discussion of minor themes?</w:t>
      </w:r>
    </w:p>
    <w:p w:rsidR="00716AD2" w:rsidRPr="009C5144" w:rsidRDefault="008F25D4" w:rsidP="009C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44">
        <w:rPr>
          <w:rFonts w:ascii="Times New Roman" w:hAnsi="Times New Roman" w:cs="Times New Roman"/>
          <w:sz w:val="24"/>
          <w:szCs w:val="24"/>
        </w:rPr>
        <w:t>No</w:t>
      </w:r>
    </w:p>
    <w:sectPr w:rsidR="00716AD2" w:rsidRPr="009C5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EBF"/>
    <w:rsid w:val="00022BDB"/>
    <w:rsid w:val="000F03FC"/>
    <w:rsid w:val="00111EDC"/>
    <w:rsid w:val="001942F2"/>
    <w:rsid w:val="001B1C6F"/>
    <w:rsid w:val="001B6A64"/>
    <w:rsid w:val="001D4663"/>
    <w:rsid w:val="001F4140"/>
    <w:rsid w:val="00202B79"/>
    <w:rsid w:val="00231190"/>
    <w:rsid w:val="0025411E"/>
    <w:rsid w:val="002C7F21"/>
    <w:rsid w:val="002D7AC7"/>
    <w:rsid w:val="002F3080"/>
    <w:rsid w:val="003A5625"/>
    <w:rsid w:val="00411CD9"/>
    <w:rsid w:val="00453DBD"/>
    <w:rsid w:val="00456777"/>
    <w:rsid w:val="00466DEC"/>
    <w:rsid w:val="00476FBF"/>
    <w:rsid w:val="00497BAC"/>
    <w:rsid w:val="00516ED4"/>
    <w:rsid w:val="00534828"/>
    <w:rsid w:val="00587F56"/>
    <w:rsid w:val="00596D35"/>
    <w:rsid w:val="005A4138"/>
    <w:rsid w:val="005A704C"/>
    <w:rsid w:val="005B4CC8"/>
    <w:rsid w:val="005E22AE"/>
    <w:rsid w:val="006065FA"/>
    <w:rsid w:val="00611EA8"/>
    <w:rsid w:val="00616B62"/>
    <w:rsid w:val="006270AD"/>
    <w:rsid w:val="0063083C"/>
    <w:rsid w:val="006552F7"/>
    <w:rsid w:val="00671A91"/>
    <w:rsid w:val="0069656E"/>
    <w:rsid w:val="006C029C"/>
    <w:rsid w:val="006C5DCD"/>
    <w:rsid w:val="006D0FA8"/>
    <w:rsid w:val="006D2388"/>
    <w:rsid w:val="006F1709"/>
    <w:rsid w:val="00704CA5"/>
    <w:rsid w:val="00716AD2"/>
    <w:rsid w:val="00740ED2"/>
    <w:rsid w:val="00752CB7"/>
    <w:rsid w:val="00756066"/>
    <w:rsid w:val="00756684"/>
    <w:rsid w:val="007734AE"/>
    <w:rsid w:val="007805BB"/>
    <w:rsid w:val="007875BE"/>
    <w:rsid w:val="007C020F"/>
    <w:rsid w:val="007F117B"/>
    <w:rsid w:val="007F2462"/>
    <w:rsid w:val="008130E8"/>
    <w:rsid w:val="00866907"/>
    <w:rsid w:val="008714AA"/>
    <w:rsid w:val="00874D5F"/>
    <w:rsid w:val="008A713B"/>
    <w:rsid w:val="008B2880"/>
    <w:rsid w:val="008C223E"/>
    <w:rsid w:val="008F25D4"/>
    <w:rsid w:val="0092018F"/>
    <w:rsid w:val="009360E9"/>
    <w:rsid w:val="009B7770"/>
    <w:rsid w:val="009C3D66"/>
    <w:rsid w:val="009C5144"/>
    <w:rsid w:val="009F7FA7"/>
    <w:rsid w:val="00A47FDE"/>
    <w:rsid w:val="00AC1954"/>
    <w:rsid w:val="00B744E8"/>
    <w:rsid w:val="00BB68D3"/>
    <w:rsid w:val="00BB7C41"/>
    <w:rsid w:val="00BD12BA"/>
    <w:rsid w:val="00BD4352"/>
    <w:rsid w:val="00BE5488"/>
    <w:rsid w:val="00C10C79"/>
    <w:rsid w:val="00C55D97"/>
    <w:rsid w:val="00CB66B7"/>
    <w:rsid w:val="00CF76A5"/>
    <w:rsid w:val="00D02934"/>
    <w:rsid w:val="00D556DD"/>
    <w:rsid w:val="00DB4A36"/>
    <w:rsid w:val="00DD7EBF"/>
    <w:rsid w:val="00DF7506"/>
    <w:rsid w:val="00E54560"/>
    <w:rsid w:val="00E61E67"/>
    <w:rsid w:val="00E8315E"/>
    <w:rsid w:val="00E9406E"/>
    <w:rsid w:val="00EA1C8B"/>
    <w:rsid w:val="00EB2986"/>
    <w:rsid w:val="00ED2BEA"/>
    <w:rsid w:val="00EF224A"/>
    <w:rsid w:val="00EF5B21"/>
    <w:rsid w:val="00F75982"/>
    <w:rsid w:val="00FA14CA"/>
    <w:rsid w:val="00FB10B0"/>
    <w:rsid w:val="00FD12DD"/>
    <w:rsid w:val="00FE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3000BB-F755-4867-A1DE-7B2ED08F1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ee</dc:creator>
  <cp:keywords/>
  <dc:description/>
  <cp:lastModifiedBy>Richard Lee</cp:lastModifiedBy>
  <cp:revision>167</cp:revision>
  <dcterms:created xsi:type="dcterms:W3CDTF">2017-02-20T08:37:00Z</dcterms:created>
  <dcterms:modified xsi:type="dcterms:W3CDTF">2017-04-24T12:59:00Z</dcterms:modified>
</cp:coreProperties>
</file>